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22A" w:rsidRDefault="001F322A" w:rsidP="001F322A">
      <w:pPr>
        <w:rPr>
          <w:rFonts w:cs="Times New Roman"/>
          <w:color w:val="000000" w:themeColor="text1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color w:val="000000" w:themeColor="text1"/>
          <w:sz w:val="24"/>
          <w:szCs w:val="24"/>
          <w:lang w:val="en-US"/>
        </w:rPr>
        <w:t>eFigure</w:t>
      </w:r>
      <w:proofErr w:type="spellEnd"/>
      <w:proofErr w:type="gramEnd"/>
      <w:r>
        <w:rPr>
          <w:rFonts w:cs="Times New Roman"/>
          <w:color w:val="000000" w:themeColor="text1"/>
          <w:sz w:val="24"/>
          <w:szCs w:val="24"/>
          <w:lang w:val="en-US"/>
        </w:rPr>
        <w:t xml:space="preserve"> 1: Coefficients and standard errors from two-stage least squares and continuously updating estimator by number of variants that are included as instruments (limited to up to 30 instruments).</w:t>
      </w:r>
    </w:p>
    <w:p w:rsidR="001F322A" w:rsidRDefault="001F322A" w:rsidP="001F322A">
      <w:pPr>
        <w:rPr>
          <w:rFonts w:cs="Times New Roman"/>
          <w:color w:val="000000" w:themeColor="text1"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6CEB09EB" wp14:editId="0FE85EE8">
            <wp:extent cx="5276850" cy="3376612"/>
            <wp:effectExtent l="0" t="0" r="19050" b="1460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F322A" w:rsidRPr="001726BA" w:rsidRDefault="001F322A" w:rsidP="001F322A">
      <w:pPr>
        <w:rPr>
          <w:rFonts w:cs="Times New Roman"/>
          <w:color w:val="000000" w:themeColor="text1"/>
          <w:sz w:val="20"/>
          <w:szCs w:val="20"/>
          <w:lang w:val="en-US"/>
        </w:rPr>
      </w:pPr>
      <w:r w:rsidRPr="001726BA">
        <w:rPr>
          <w:rFonts w:cs="Times New Roman"/>
          <w:color w:val="000000" w:themeColor="text1"/>
          <w:sz w:val="20"/>
          <w:szCs w:val="20"/>
          <w:lang w:val="en-US"/>
        </w:rPr>
        <w:t xml:space="preserve">Note: variants included in order of association with height, thus the analysis with one variant uses the strongest variant reported by </w:t>
      </w:r>
      <w:proofErr w:type="spellStart"/>
      <w:r w:rsidRPr="001726BA">
        <w:rPr>
          <w:rFonts w:cs="Times New Roman"/>
          <w:color w:val="000000" w:themeColor="text1"/>
          <w:sz w:val="20"/>
          <w:szCs w:val="20"/>
          <w:lang w:val="en-US"/>
        </w:rPr>
        <w:t>Lango</w:t>
      </w:r>
      <w:proofErr w:type="spellEnd"/>
      <w:r w:rsidRPr="001726BA">
        <w:rPr>
          <w:rFonts w:cs="Times New Roman"/>
          <w:color w:val="000000" w:themeColor="text1"/>
          <w:sz w:val="20"/>
          <w:szCs w:val="20"/>
          <w:lang w:val="en-US"/>
        </w:rPr>
        <w:t xml:space="preserve"> Allen et al. (2010), and the analysis with two variants uses the two strongest variants </w:t>
      </w:r>
      <w:r>
        <w:rPr>
          <w:rFonts w:cs="Times New Roman"/>
          <w:color w:val="000000" w:themeColor="text1"/>
          <w:sz w:val="20"/>
          <w:szCs w:val="20"/>
          <w:lang w:val="en-US"/>
        </w:rPr>
        <w:t>and so on</w:t>
      </w:r>
      <w:r w:rsidRPr="001726BA">
        <w:rPr>
          <w:rFonts w:cs="Times New Roman"/>
          <w:color w:val="000000" w:themeColor="text1"/>
          <w:sz w:val="20"/>
          <w:szCs w:val="20"/>
          <w:lang w:val="en-US"/>
        </w:rPr>
        <w:t>.</w:t>
      </w:r>
    </w:p>
    <w:p w:rsidR="001F322A" w:rsidRDefault="001F322A" w:rsidP="001F322A">
      <w:pPr>
        <w:rPr>
          <w:rFonts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  <w:br w:type="page"/>
      </w:r>
    </w:p>
    <w:p w:rsidR="00C367DF" w:rsidRPr="001438E6" w:rsidRDefault="00C367DF" w:rsidP="00C367DF">
      <w:pPr>
        <w:rPr>
          <w:rFonts w:eastAsia="Times New Roman" w:cs="Times New Roman"/>
          <w:color w:val="000000"/>
          <w:sz w:val="24"/>
          <w:szCs w:val="24"/>
          <w:lang w:val="en-US" w:eastAsia="en-GB"/>
        </w:rPr>
      </w:pPr>
      <w:proofErr w:type="spellStart"/>
      <w:proofErr w:type="gramStart"/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lastRenderedPageBreak/>
        <w:t>eTable</w:t>
      </w:r>
      <w:proofErr w:type="spellEnd"/>
      <w:proofErr w:type="gramEnd"/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 1: Association of </w:t>
      </w:r>
      <w:r>
        <w:rPr>
          <w:rFonts w:eastAsia="Times New Roman" w:cs="Times New Roman"/>
          <w:color w:val="000000"/>
          <w:sz w:val="24"/>
          <w:szCs w:val="24"/>
          <w:lang w:val="en-US" w:eastAsia="en-GB"/>
        </w:rPr>
        <w:t>N</w:t>
      </w:r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ormalized </w:t>
      </w:r>
      <w:r>
        <w:rPr>
          <w:rFonts w:eastAsia="Times New Roman" w:cs="Times New Roman"/>
          <w:color w:val="000000"/>
          <w:sz w:val="24"/>
          <w:szCs w:val="24"/>
          <w:lang w:val="en-US" w:eastAsia="en-GB"/>
        </w:rPr>
        <w:t>H</w:t>
      </w:r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eight </w:t>
      </w:r>
      <w:r>
        <w:rPr>
          <w:rFonts w:eastAsia="Times New Roman" w:cs="Times New Roman"/>
          <w:color w:val="000000"/>
          <w:sz w:val="24"/>
          <w:szCs w:val="24"/>
          <w:lang w:val="en-US" w:eastAsia="en-GB"/>
        </w:rPr>
        <w:t>A</w:t>
      </w:r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ged 15 with </w:t>
      </w:r>
      <w:r>
        <w:rPr>
          <w:rFonts w:eastAsia="Times New Roman" w:cs="Times New Roman"/>
          <w:color w:val="000000"/>
          <w:sz w:val="24"/>
          <w:szCs w:val="24"/>
          <w:lang w:val="en-US" w:eastAsia="en-GB"/>
        </w:rPr>
        <w:t>I</w:t>
      </w:r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ndividual </w:t>
      </w:r>
      <w:r>
        <w:rPr>
          <w:rFonts w:eastAsia="Times New Roman" w:cs="Times New Roman"/>
          <w:color w:val="000000"/>
          <w:sz w:val="24"/>
          <w:szCs w:val="24"/>
          <w:lang w:val="en-US" w:eastAsia="en-GB"/>
        </w:rPr>
        <w:t>H</w:t>
      </w:r>
      <w:r w:rsidRPr="001438E6">
        <w:rPr>
          <w:rFonts w:eastAsia="Times New Roman" w:cs="Times New Roman"/>
          <w:color w:val="000000"/>
          <w:sz w:val="24"/>
          <w:szCs w:val="24"/>
          <w:lang w:val="en-US" w:eastAsia="en-GB"/>
        </w:rPr>
        <w:t>eight SNPs</w:t>
      </w:r>
      <w:r>
        <w:rPr>
          <w:rFonts w:eastAsia="Times New Roman" w:cs="Times New Roman"/>
          <w:color w:val="000000"/>
          <w:sz w:val="24"/>
          <w:szCs w:val="24"/>
          <w:lang w:val="en-US" w:eastAsia="en-GB"/>
        </w:rPr>
        <w:t xml:space="preserve"> (N=3,631).</w:t>
      </w:r>
    </w:p>
    <w:tbl>
      <w:tblPr>
        <w:tblW w:w="9157" w:type="dxa"/>
        <w:tblInd w:w="93" w:type="dxa"/>
        <w:tblLook w:val="0620" w:firstRow="1" w:lastRow="0" w:firstColumn="0" w:lastColumn="0" w:noHBand="1" w:noVBand="1"/>
      </w:tblPr>
      <w:tblGrid>
        <w:gridCol w:w="1182"/>
        <w:gridCol w:w="592"/>
        <w:gridCol w:w="1140"/>
        <w:gridCol w:w="1817"/>
        <w:gridCol w:w="765"/>
        <w:gridCol w:w="1068"/>
        <w:gridCol w:w="785"/>
        <w:gridCol w:w="1018"/>
        <w:gridCol w:w="790"/>
      </w:tblGrid>
      <w:tr w:rsidR="00C367DF" w:rsidRPr="001438E6" w:rsidTr="00AC0777">
        <w:trPr>
          <w:trHeight w:val="300"/>
          <w:tblHeader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ango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367DF" w:rsidRPr="001438E6" w:rsidTr="00AC0777">
        <w:trPr>
          <w:trHeight w:val="300"/>
          <w:tblHeader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Allen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367DF" w:rsidRPr="001438E6" w:rsidTr="00AC0777">
        <w:trPr>
          <w:trHeight w:val="300"/>
          <w:tblHeader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Effe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et al.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LSPA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367DF" w:rsidRPr="001438E6" w:rsidTr="00AC0777">
        <w:trPr>
          <w:trHeight w:val="300"/>
          <w:tblHeader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NP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Ch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Positio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Gen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llel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llel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iff.</w:t>
            </w:r>
          </w:p>
        </w:tc>
      </w:tr>
      <w:tr w:rsidR="00C367DF" w:rsidRPr="001438E6" w:rsidTr="00AC0777">
        <w:trPr>
          <w:trHeight w:hRule="exact" w:val="301"/>
          <w:tblHeader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7DF" w:rsidRPr="00A16861" w:rsidRDefault="00C367DF" w:rsidP="00AC0777">
            <w:pPr>
              <w:jc w:val="center"/>
              <w:rPr>
                <w:rFonts w:cs="Times New Roman"/>
                <w:bCs/>
                <w:iCs/>
                <w:color w:val="000000"/>
                <w:sz w:val="20"/>
                <w:szCs w:val="20"/>
              </w:rPr>
            </w:pPr>
            <w:r w:rsidRPr="00A16861">
              <w:rPr>
                <w:rFonts w:cs="Times New Roman"/>
                <w:bCs/>
                <w:i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)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2527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5903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2847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1792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FA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384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34094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HTR1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6015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49166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IC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5328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66141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N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1543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15183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MH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3916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83962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IPC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6994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88960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KN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8747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30965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4281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86571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2052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81594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3464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03199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M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3255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50588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PPA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469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229015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SEN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8639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03044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T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6842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66763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1183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78103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PLAL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7994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259785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JMJD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6657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50411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JC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7145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32149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5111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78141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DC42EP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3414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46217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2orf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4742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677478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CS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7916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59648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6844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87057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5672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41512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CKAP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5678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83929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E11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3511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79801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4705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96166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DC108/IH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6290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2475598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5808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325062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P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6949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419116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PT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5975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5308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HDAC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30884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10467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OCK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3367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30937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TF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835332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6642722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3orf6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8068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74990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86370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252010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B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lastRenderedPageBreak/>
              <w:t>rs643916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053344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3orf4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844666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7456906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24016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2588260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BTB38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5721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36484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HS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203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70313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2473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711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BP/FGFR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4493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6425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OR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0819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75182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LR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6975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37341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888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236903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KG2/BMP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0103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63258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6894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57878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HHIP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557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44526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WWC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737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28662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R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9587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50376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38A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0375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83904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31777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81412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5829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26850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P1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74546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1727766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22A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5268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43846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TX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2823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81888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1533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11360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BXW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890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29167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D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224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64499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R4/NSD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879260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966362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812163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670759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P6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470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9494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D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067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63086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istone-clus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1291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91922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2J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2561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14885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4576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27719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LA-lo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7802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430707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4578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55107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PARD/FA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4724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50544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T3H/RUNX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3609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63223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NP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104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18570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46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7599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54856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N28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469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98906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BTB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617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76288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VGLL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4903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68928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6orf1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56964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039081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3MBTL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lastRenderedPageBreak/>
              <w:t>rs7763064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283898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R12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2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543650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2152636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456307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8849430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ULP4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98489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768329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NA12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1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4709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5830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WISTN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5340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34694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GF2BP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082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81564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9592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80948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RD3N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22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20860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225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828156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IA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110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01479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EM176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132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41722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4600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73567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R16C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4730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834104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EX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4707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07948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SDM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0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6806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57065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8646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3587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NC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1446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77321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8533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57420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9orf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5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1811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83064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CCHC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7780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00255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IN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9698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44689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PPK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577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59337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DC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739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72960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CH1/FANC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0271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863886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NF4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4687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28469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515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81621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4662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24539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BP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8495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82516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QSOX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9096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95877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DC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1459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07917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PI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5997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17954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N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2378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7673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9269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6546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3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2726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UCB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8388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80548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RJ/SLC39A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8141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95157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50179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12707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4A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7820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50933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SSCA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1129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65827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HO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9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3455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495970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lastRenderedPageBreak/>
              <w:t>rs49445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807988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EH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6547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80913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856321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174704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770705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748734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O1C1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638953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8425682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DC91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0668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50269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8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3513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46380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748128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811392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FRS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107116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2502635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9715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008979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DC53/GNPTA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8301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223894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BNO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3321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20455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S5B/BRCA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1189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00033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LEU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3190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08225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9505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39006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ATC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0932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00270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X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5701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78828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D51L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620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40604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1552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15556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69642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93177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1784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01675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2CD4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1525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78352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LE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9024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99484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9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57429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21236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M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2599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23715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L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69423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71899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8718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70124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9655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985771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6487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321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ARF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68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893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KIN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6591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42958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KL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0525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73047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TU2/GAL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6402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2248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J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1104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49418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KRD13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37644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61881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AD5/RNF1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7800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73673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LRRC3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0435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41757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4K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9861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05718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BD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0721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47450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NF6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6052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65997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277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21338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lastRenderedPageBreak/>
              <w:t>rs207979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685143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BX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6658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93201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H1/GH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1867479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5601802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J16/KCNJ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800452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98160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BLES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9967417</w:t>
            </w:r>
          </w:p>
        </w:tc>
        <w:tc>
          <w:tcPr>
            <w:tcW w:w="5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5213498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YM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782313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56002077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C4R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9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29827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281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5072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3798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I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8910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71357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0729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85500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2790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71443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9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2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3185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66289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5S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7413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0498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1452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65742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3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72748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17968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NF3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1433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348917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377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473364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ZNFX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28344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46126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E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C367DF" w:rsidRPr="001438E6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rs48210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3138634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C367DF" w:rsidRPr="006C573A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0" w:type="dxa"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</w:tr>
      <w:tr w:rsidR="00C367DF" w:rsidRPr="006C573A" w:rsidTr="00AC0777">
        <w:trPr>
          <w:trHeight w:hRule="exact" w:val="30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7DF" w:rsidRPr="00280361" w:rsidRDefault="00C367DF" w:rsidP="00AC077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tandard devi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7DF" w:rsidRPr="00280361" w:rsidRDefault="00C367DF" w:rsidP="00AC0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8036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38</w:t>
            </w:r>
          </w:p>
        </w:tc>
        <w:tc>
          <w:tcPr>
            <w:tcW w:w="1018" w:type="dxa"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90" w:type="dxa"/>
            <w:vAlign w:val="bottom"/>
          </w:tcPr>
          <w:p w:rsidR="00C367DF" w:rsidRPr="00280361" w:rsidRDefault="00C367DF" w:rsidP="00AC077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0361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</w:tbl>
    <w:p w:rsidR="00FF6D7D" w:rsidRDefault="00C367DF" w:rsidP="00031AD4">
      <w:pPr>
        <w:spacing w:line="480" w:lineRule="auto"/>
      </w:pPr>
      <w:r w:rsidRPr="001438E6">
        <w:rPr>
          <w:rFonts w:cs="Times New Roman"/>
          <w:color w:val="000000" w:themeColor="text1"/>
          <w:sz w:val="24"/>
          <w:szCs w:val="24"/>
          <w:lang w:val="en-US"/>
        </w:rPr>
        <w:t>Notes: Columns 7 and 8 are plotted in figure 1</w:t>
      </w:r>
      <w:bookmarkStart w:id="0" w:name="_GoBack"/>
      <w:bookmarkEnd w:id="0"/>
    </w:p>
    <w:sectPr w:rsidR="00FF6D7D" w:rsidSect="000548B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8417D"/>
    <w:multiLevelType w:val="multilevel"/>
    <w:tmpl w:val="2CD66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EB3C33"/>
    <w:multiLevelType w:val="hybridMultilevel"/>
    <w:tmpl w:val="9208BC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9F44C2"/>
    <w:multiLevelType w:val="hybridMultilevel"/>
    <w:tmpl w:val="DC60DB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B6486D"/>
    <w:multiLevelType w:val="multilevel"/>
    <w:tmpl w:val="6770C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54003E2"/>
    <w:multiLevelType w:val="hybridMultilevel"/>
    <w:tmpl w:val="1A5EF3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4803FA"/>
    <w:multiLevelType w:val="hybridMultilevel"/>
    <w:tmpl w:val="00ECD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AD0189"/>
    <w:multiLevelType w:val="hybridMultilevel"/>
    <w:tmpl w:val="25BABC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7DF"/>
    <w:rsid w:val="00031AD4"/>
    <w:rsid w:val="001F322A"/>
    <w:rsid w:val="00C367DF"/>
    <w:rsid w:val="00FF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7B059-AF41-41A2-934E-25CEAF26D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7DF"/>
    <w:pPr>
      <w:spacing w:after="200" w:line="276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7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7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67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7D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367D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367DF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gi">
    <w:name w:val="gi"/>
    <w:basedOn w:val="DefaultParagraphFont"/>
    <w:rsid w:val="00C367DF"/>
  </w:style>
  <w:style w:type="character" w:customStyle="1" w:styleId="apple-converted-space">
    <w:name w:val="apple-converted-space"/>
    <w:basedOn w:val="DefaultParagraphFont"/>
    <w:rsid w:val="00C367DF"/>
  </w:style>
  <w:style w:type="paragraph" w:styleId="BalloonText">
    <w:name w:val="Balloon Text"/>
    <w:basedOn w:val="Normal"/>
    <w:link w:val="BalloonTextChar"/>
    <w:uiPriority w:val="99"/>
    <w:semiHidden/>
    <w:unhideWhenUsed/>
    <w:rsid w:val="00C3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7DF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C367D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C367DF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semiHidden/>
    <w:rsid w:val="00C367DF"/>
    <w:pPr>
      <w:tabs>
        <w:tab w:val="center" w:pos="4153"/>
        <w:tab w:val="right" w:pos="8306"/>
      </w:tabs>
      <w:spacing w:after="0" w:line="240" w:lineRule="auto"/>
    </w:pPr>
    <w:rPr>
      <w:rFonts w:eastAsia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C367D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C367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67D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67D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6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7D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7DF"/>
    <w:rPr>
      <w:rFonts w:ascii="Times New Roman" w:hAnsi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7DF"/>
    <w:rPr>
      <w:rFonts w:ascii="Times New Roman" w:hAnsi="Times New Roman"/>
      <w:lang w:val="en-GB"/>
    </w:rPr>
  </w:style>
  <w:style w:type="paragraph" w:customStyle="1" w:styleId="Normaltext">
    <w:name w:val="Normal text"/>
    <w:basedOn w:val="Normal"/>
    <w:rsid w:val="00C367DF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67D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C367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67DF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67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67DF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367DF"/>
    <w:rPr>
      <w:vertAlign w:val="superscript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367DF"/>
    <w:pPr>
      <w:spacing w:after="0" w:line="240" w:lineRule="auto"/>
    </w:pPr>
    <w:rPr>
      <w:rFonts w:eastAsia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367DF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addr-line">
    <w:name w:val="addr-line"/>
    <w:basedOn w:val="DefaultParagraphFont"/>
    <w:rsid w:val="00C367DF"/>
  </w:style>
  <w:style w:type="paragraph" w:customStyle="1" w:styleId="Default">
    <w:name w:val="Default"/>
    <w:rsid w:val="00C367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367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s-socmed.isys.bris.ac.uk\Users\ecnmd\Post%20doc\MR\Documents\180_SNPs_results_bias_SE_by_number_of_instruments_NMD_18_03_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2SLS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1!$B$4:$B$33</c:f>
              <c:numCache>
                <c:formatCode>General</c:formatCode>
                <c:ptCount val="30"/>
                <c:pt idx="0">
                  <c:v>-0.15487989999999999</c:v>
                </c:pt>
                <c:pt idx="1">
                  <c:v>0.51283480000000004</c:v>
                </c:pt>
                <c:pt idx="2">
                  <c:v>0.44612859999999999</c:v>
                </c:pt>
                <c:pt idx="3">
                  <c:v>0.49382700000000002</c:v>
                </c:pt>
                <c:pt idx="4">
                  <c:v>0.55523769999999995</c:v>
                </c:pt>
                <c:pt idx="5">
                  <c:v>0.52380789999999999</c:v>
                </c:pt>
                <c:pt idx="6">
                  <c:v>0.53507819999999995</c:v>
                </c:pt>
                <c:pt idx="7">
                  <c:v>0.5005636</c:v>
                </c:pt>
                <c:pt idx="8">
                  <c:v>0.49543330000000002</c:v>
                </c:pt>
                <c:pt idx="9">
                  <c:v>0.52772649999999999</c:v>
                </c:pt>
                <c:pt idx="10">
                  <c:v>0.52643249999999997</c:v>
                </c:pt>
                <c:pt idx="11">
                  <c:v>0.52691169999999998</c:v>
                </c:pt>
                <c:pt idx="12">
                  <c:v>0.52703429999999996</c:v>
                </c:pt>
                <c:pt idx="13">
                  <c:v>0.51898350000000004</c:v>
                </c:pt>
                <c:pt idx="14">
                  <c:v>0.51739860000000004</c:v>
                </c:pt>
                <c:pt idx="15">
                  <c:v>0.54632760000000002</c:v>
                </c:pt>
                <c:pt idx="16">
                  <c:v>0.51295789999999997</c:v>
                </c:pt>
                <c:pt idx="17">
                  <c:v>0.50224599999999997</c:v>
                </c:pt>
                <c:pt idx="18">
                  <c:v>0.52166920000000006</c:v>
                </c:pt>
                <c:pt idx="19">
                  <c:v>0.50897349999999997</c:v>
                </c:pt>
                <c:pt idx="20">
                  <c:v>0.54191429999999996</c:v>
                </c:pt>
                <c:pt idx="21">
                  <c:v>0.53282339999999995</c:v>
                </c:pt>
                <c:pt idx="22">
                  <c:v>0.51976089999999997</c:v>
                </c:pt>
                <c:pt idx="23">
                  <c:v>0.51719150000000003</c:v>
                </c:pt>
                <c:pt idx="24">
                  <c:v>0.51512550000000001</c:v>
                </c:pt>
                <c:pt idx="25">
                  <c:v>0.52632880000000004</c:v>
                </c:pt>
                <c:pt idx="26">
                  <c:v>0.52483769999999996</c:v>
                </c:pt>
                <c:pt idx="27">
                  <c:v>0.52030240000000005</c:v>
                </c:pt>
                <c:pt idx="28">
                  <c:v>0.50806949999999995</c:v>
                </c:pt>
                <c:pt idx="29">
                  <c:v>0.50792959999999998</c:v>
                </c:pt>
              </c:numCache>
            </c:numRef>
          </c:val>
          <c:smooth val="0"/>
        </c:ser>
        <c:ser>
          <c:idx val="1"/>
          <c:order val="1"/>
          <c:tx>
            <c:v>2SLS SEs</c:v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Sheet1!$C$4:$C$33</c:f>
              <c:numCache>
                <c:formatCode>General</c:formatCode>
                <c:ptCount val="30"/>
                <c:pt idx="0">
                  <c:v>0.72288180000000002</c:v>
                </c:pt>
                <c:pt idx="1">
                  <c:v>0.26248139999999998</c:v>
                </c:pt>
                <c:pt idx="2">
                  <c:v>0.26472659999999998</c:v>
                </c:pt>
                <c:pt idx="3">
                  <c:v>0.1766219</c:v>
                </c:pt>
                <c:pt idx="4">
                  <c:v>0.16858919999999999</c:v>
                </c:pt>
                <c:pt idx="5">
                  <c:v>0.15036569999999999</c:v>
                </c:pt>
                <c:pt idx="6">
                  <c:v>0.1364032</c:v>
                </c:pt>
                <c:pt idx="7">
                  <c:v>0.13303799999999999</c:v>
                </c:pt>
                <c:pt idx="8">
                  <c:v>0.12516530000000001</c:v>
                </c:pt>
                <c:pt idx="9">
                  <c:v>9.7853200000000001E-2</c:v>
                </c:pt>
                <c:pt idx="10">
                  <c:v>9.6293100000000006E-2</c:v>
                </c:pt>
                <c:pt idx="11">
                  <c:v>9.6135399999999996E-2</c:v>
                </c:pt>
                <c:pt idx="12">
                  <c:v>9.6132200000000001E-2</c:v>
                </c:pt>
                <c:pt idx="13">
                  <c:v>9.3590199999999998E-2</c:v>
                </c:pt>
                <c:pt idx="14">
                  <c:v>9.3597100000000003E-2</c:v>
                </c:pt>
                <c:pt idx="15">
                  <c:v>9.2143699999999995E-2</c:v>
                </c:pt>
                <c:pt idx="16">
                  <c:v>8.9573899999999998E-2</c:v>
                </c:pt>
                <c:pt idx="17">
                  <c:v>8.6851800000000007E-2</c:v>
                </c:pt>
                <c:pt idx="18">
                  <c:v>8.5726499999999997E-2</c:v>
                </c:pt>
                <c:pt idx="19">
                  <c:v>8.5225200000000001E-2</c:v>
                </c:pt>
                <c:pt idx="20">
                  <c:v>8.2615499999999994E-2</c:v>
                </c:pt>
                <c:pt idx="21">
                  <c:v>8.2361100000000007E-2</c:v>
                </c:pt>
                <c:pt idx="22">
                  <c:v>8.1581500000000001E-2</c:v>
                </c:pt>
                <c:pt idx="23">
                  <c:v>8.0506300000000003E-2</c:v>
                </c:pt>
                <c:pt idx="24">
                  <c:v>7.7096999999999999E-2</c:v>
                </c:pt>
                <c:pt idx="25">
                  <c:v>7.6005299999999998E-2</c:v>
                </c:pt>
                <c:pt idx="26">
                  <c:v>7.6004299999999997E-2</c:v>
                </c:pt>
                <c:pt idx="27">
                  <c:v>7.5796600000000006E-2</c:v>
                </c:pt>
                <c:pt idx="28">
                  <c:v>7.62071E-2</c:v>
                </c:pt>
                <c:pt idx="29">
                  <c:v>7.6209100000000002E-2</c:v>
                </c:pt>
              </c:numCache>
            </c:numRef>
          </c:val>
          <c:smooth val="0"/>
        </c:ser>
        <c:ser>
          <c:idx val="2"/>
          <c:order val="2"/>
          <c:tx>
            <c:v>CUE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val>
            <c:numRef>
              <c:f>Sheet1!$D$4:$D$33</c:f>
              <c:numCache>
                <c:formatCode>General</c:formatCode>
                <c:ptCount val="30"/>
                <c:pt idx="0">
                  <c:v>-0.15462119999999999</c:v>
                </c:pt>
                <c:pt idx="1">
                  <c:v>0.43665890000000002</c:v>
                </c:pt>
                <c:pt idx="2">
                  <c:v>0.24990780000000001</c:v>
                </c:pt>
                <c:pt idx="3">
                  <c:v>0.44256050000000002</c:v>
                </c:pt>
                <c:pt idx="4">
                  <c:v>0.49610019999999999</c:v>
                </c:pt>
                <c:pt idx="5">
                  <c:v>0.4747382</c:v>
                </c:pt>
                <c:pt idx="6">
                  <c:v>0.49688539999999998</c:v>
                </c:pt>
                <c:pt idx="7">
                  <c:v>0.45378580000000002</c:v>
                </c:pt>
                <c:pt idx="8">
                  <c:v>0.45187040000000001</c:v>
                </c:pt>
                <c:pt idx="9">
                  <c:v>0.50613850000000005</c:v>
                </c:pt>
                <c:pt idx="10">
                  <c:v>0.50738950000000005</c:v>
                </c:pt>
                <c:pt idx="11">
                  <c:v>0.50797829999999999</c:v>
                </c:pt>
                <c:pt idx="12">
                  <c:v>0.50772890000000004</c:v>
                </c:pt>
                <c:pt idx="13">
                  <c:v>0.50041880000000005</c:v>
                </c:pt>
                <c:pt idx="14">
                  <c:v>0.49846420000000002</c:v>
                </c:pt>
                <c:pt idx="15">
                  <c:v>0.51221870000000003</c:v>
                </c:pt>
                <c:pt idx="16">
                  <c:v>0.4645685</c:v>
                </c:pt>
                <c:pt idx="17">
                  <c:v>0.44877020000000001</c:v>
                </c:pt>
                <c:pt idx="18">
                  <c:v>0.46310970000000001</c:v>
                </c:pt>
                <c:pt idx="19">
                  <c:v>0.44594980000000001</c:v>
                </c:pt>
                <c:pt idx="20">
                  <c:v>0.47874889999999998</c:v>
                </c:pt>
                <c:pt idx="21">
                  <c:v>0.44484600000000002</c:v>
                </c:pt>
                <c:pt idx="22">
                  <c:v>0.42551499999999998</c:v>
                </c:pt>
                <c:pt idx="23">
                  <c:v>0.42522729999999997</c:v>
                </c:pt>
                <c:pt idx="24">
                  <c:v>0.4328341</c:v>
                </c:pt>
                <c:pt idx="25">
                  <c:v>0.449654</c:v>
                </c:pt>
                <c:pt idx="26">
                  <c:v>0.44709260000000001</c:v>
                </c:pt>
                <c:pt idx="27">
                  <c:v>0.4426948</c:v>
                </c:pt>
                <c:pt idx="28">
                  <c:v>0.40795480000000001</c:v>
                </c:pt>
                <c:pt idx="29">
                  <c:v>0.40105150000000001</c:v>
                </c:pt>
              </c:numCache>
            </c:numRef>
          </c:val>
          <c:smooth val="0"/>
        </c:ser>
        <c:ser>
          <c:idx val="3"/>
          <c:order val="3"/>
          <c:tx>
            <c:v>CUE SEs</c:v>
          </c:tx>
          <c:spPr>
            <a:ln>
              <a:solidFill>
                <a:schemeClr val="tx1"/>
              </a:solidFill>
              <a:prstDash val="dashDot"/>
            </a:ln>
          </c:spPr>
          <c:marker>
            <c:symbol val="none"/>
          </c:marker>
          <c:val>
            <c:numRef>
              <c:f>Sheet1!$E$4:$E$33</c:f>
              <c:numCache>
                <c:formatCode>General</c:formatCode>
                <c:ptCount val="30"/>
                <c:pt idx="0">
                  <c:v>0.7216747</c:v>
                </c:pt>
                <c:pt idx="1">
                  <c:v>0.38224190000000002</c:v>
                </c:pt>
                <c:pt idx="2">
                  <c:v>0.52213889999999996</c:v>
                </c:pt>
                <c:pt idx="3">
                  <c:v>0.23706140000000001</c:v>
                </c:pt>
                <c:pt idx="4">
                  <c:v>0.25281969999999998</c:v>
                </c:pt>
                <c:pt idx="5">
                  <c:v>0.196238</c:v>
                </c:pt>
                <c:pt idx="6">
                  <c:v>0.168044</c:v>
                </c:pt>
                <c:pt idx="7">
                  <c:v>0.1693769</c:v>
                </c:pt>
                <c:pt idx="8">
                  <c:v>0.15427450000000001</c:v>
                </c:pt>
                <c:pt idx="9">
                  <c:v>0.1124304</c:v>
                </c:pt>
                <c:pt idx="10">
                  <c:v>0.1103297</c:v>
                </c:pt>
                <c:pt idx="11">
                  <c:v>0.1102947</c:v>
                </c:pt>
                <c:pt idx="12">
                  <c:v>0.11009099999999999</c:v>
                </c:pt>
                <c:pt idx="13">
                  <c:v>0.107016</c:v>
                </c:pt>
                <c:pt idx="14">
                  <c:v>0.10717690000000001</c:v>
                </c:pt>
                <c:pt idx="15">
                  <c:v>0.1132346</c:v>
                </c:pt>
                <c:pt idx="16">
                  <c:v>0.1135777</c:v>
                </c:pt>
                <c:pt idx="17">
                  <c:v>0.1093678</c:v>
                </c:pt>
                <c:pt idx="18">
                  <c:v>0.1112781</c:v>
                </c:pt>
                <c:pt idx="19">
                  <c:v>0.1116933</c:v>
                </c:pt>
                <c:pt idx="20">
                  <c:v>0.1194581</c:v>
                </c:pt>
                <c:pt idx="21">
                  <c:v>0.12064569999999999</c:v>
                </c:pt>
                <c:pt idx="22">
                  <c:v>0.1211947</c:v>
                </c:pt>
                <c:pt idx="23">
                  <c:v>0.1182146</c:v>
                </c:pt>
                <c:pt idx="24">
                  <c:v>0.1089455</c:v>
                </c:pt>
                <c:pt idx="25">
                  <c:v>0.1068482</c:v>
                </c:pt>
                <c:pt idx="26">
                  <c:v>0.107916</c:v>
                </c:pt>
                <c:pt idx="27">
                  <c:v>0.1071174</c:v>
                </c:pt>
                <c:pt idx="28">
                  <c:v>0.1236063</c:v>
                </c:pt>
                <c:pt idx="29">
                  <c:v>0.1245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53784440"/>
        <c:axId val="353784832"/>
      </c:lineChart>
      <c:catAx>
        <c:axId val="353784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Number of variant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353784832"/>
        <c:crosses val="autoZero"/>
        <c:auto val="1"/>
        <c:lblAlgn val="ctr"/>
        <c:lblOffset val="100"/>
        <c:noMultiLvlLbl val="0"/>
      </c:catAx>
      <c:valAx>
        <c:axId val="35378483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Coefficients and standard erro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53784440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18834096098998454"/>
          <c:y val="0.9018978194711148"/>
          <c:w val="0.65701242218368916"/>
          <c:h val="6.8012848381750701E-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1</Words>
  <Characters>873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 Davies</dc:creator>
  <cp:keywords/>
  <dc:description/>
  <cp:lastModifiedBy>NM Davies</cp:lastModifiedBy>
  <cp:revision>2</cp:revision>
  <dcterms:created xsi:type="dcterms:W3CDTF">2014-10-10T09:50:00Z</dcterms:created>
  <dcterms:modified xsi:type="dcterms:W3CDTF">2014-10-10T09:50:00Z</dcterms:modified>
</cp:coreProperties>
</file>